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91CB3" w14:textId="77777777" w:rsidR="00BB2496" w:rsidRPr="008B5055" w:rsidRDefault="00BB2496" w:rsidP="00BB2496">
      <w:pPr>
        <w:pStyle w:val="p1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B505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4. </w:t>
      </w:r>
      <w:r w:rsidRPr="008B505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equence of primers for mutant constructs used in </w:t>
      </w:r>
      <w:r w:rsidRPr="008B5055">
        <w:rPr>
          <w:rFonts w:ascii="Times New Roman" w:hAnsi="Times New Roman"/>
          <w:b/>
          <w:color w:val="000000" w:themeColor="text1"/>
          <w:sz w:val="24"/>
          <w:szCs w:val="24"/>
        </w:rPr>
        <w:t>overlap extension 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6244"/>
      </w:tblGrid>
      <w:tr w:rsidR="008B5055" w:rsidRPr="008B5055" w14:paraId="1975C5E6" w14:textId="77777777" w:rsidTr="008B5055">
        <w:trPr>
          <w:jc w:val="center"/>
        </w:trPr>
        <w:tc>
          <w:tcPr>
            <w:tcW w:w="2413" w:type="dxa"/>
            <w:tcBorders>
              <w:bottom w:val="single" w:sz="4" w:space="0" w:color="auto"/>
            </w:tcBorders>
          </w:tcPr>
          <w:p w14:paraId="5EFEF26A" w14:textId="77777777" w:rsidR="00BB2496" w:rsidRPr="008B5055" w:rsidRDefault="00BB2496" w:rsidP="009446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8B5055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6244" w:type="dxa"/>
            <w:tcBorders>
              <w:bottom w:val="single" w:sz="4" w:space="0" w:color="auto"/>
            </w:tcBorders>
          </w:tcPr>
          <w:p w14:paraId="75A6C238" w14:textId="77777777" w:rsidR="00BB2496" w:rsidRPr="008B5055" w:rsidRDefault="00BB2496" w:rsidP="009446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55">
              <w:rPr>
                <w:rFonts w:ascii="Times New Roman" w:hAnsi="Times New Roman" w:cs="Times New Roman"/>
                <w:color w:val="000000" w:themeColor="text1"/>
              </w:rPr>
              <w:t>Sequence (5’-3’)</w:t>
            </w:r>
          </w:p>
        </w:tc>
      </w:tr>
      <w:tr w:rsidR="008B5055" w:rsidRPr="008B5055" w14:paraId="0835B569" w14:textId="77777777" w:rsidTr="008B5055">
        <w:trPr>
          <w:jc w:val="center"/>
        </w:trPr>
        <w:tc>
          <w:tcPr>
            <w:tcW w:w="2413" w:type="dxa"/>
            <w:tcBorders>
              <w:top w:val="single" w:sz="4" w:space="0" w:color="auto"/>
            </w:tcBorders>
          </w:tcPr>
          <w:p w14:paraId="5635BD3A" w14:textId="7FDACC4D" w:rsidR="00BB2496" w:rsidRPr="008B5055" w:rsidRDefault="0094461F" w:rsidP="00C232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1utr-mut</w:t>
            </w:r>
            <w:r w:rsidR="00BB2496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-F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6244" w:type="dxa"/>
            <w:tcBorders>
              <w:top w:val="single" w:sz="4" w:space="0" w:color="auto"/>
            </w:tcBorders>
          </w:tcPr>
          <w:p w14:paraId="66A94E82" w14:textId="77777777" w:rsidR="00BB2496" w:rsidRPr="008B5055" w:rsidRDefault="00BB2496" w:rsidP="00C2326F">
            <w:pPr>
              <w:rPr>
                <w:rFonts w:cs="Arial"/>
                <w:color w:val="000000" w:themeColor="text1"/>
              </w:rPr>
            </w:pPr>
            <w:r w:rsidRPr="008B5055">
              <w:rPr>
                <w:rFonts w:eastAsia="宋体" w:cs="Arial"/>
                <w:color w:val="000000" w:themeColor="text1"/>
                <w:lang w:eastAsia="zh-CN"/>
              </w:rPr>
              <w:t>CCTGCCGCTTAAAAAAACAATCGGGATGCC</w:t>
            </w:r>
            <w:r w:rsidRPr="008B5055">
              <w:rPr>
                <w:rFonts w:eastAsia="宋体" w:cs="Arial"/>
                <w:color w:val="000000" w:themeColor="text1"/>
              </w:rPr>
              <w:t>TATTCCCG</w:t>
            </w:r>
            <w:r w:rsidRPr="008B5055">
              <w:rPr>
                <w:rFonts w:eastAsia="宋体" w:cs="Arial"/>
                <w:color w:val="000000" w:themeColor="text1"/>
                <w:lang w:eastAsia="zh-CN"/>
              </w:rPr>
              <w:t>ATTCCCG</w:t>
            </w:r>
          </w:p>
        </w:tc>
      </w:tr>
      <w:tr w:rsidR="008B5055" w:rsidRPr="008B5055" w14:paraId="7F0516E9" w14:textId="77777777" w:rsidTr="008B5055">
        <w:trPr>
          <w:jc w:val="center"/>
        </w:trPr>
        <w:tc>
          <w:tcPr>
            <w:tcW w:w="2413" w:type="dxa"/>
          </w:tcPr>
          <w:p w14:paraId="0F7D2B01" w14:textId="36BD5FA6" w:rsidR="00297EE3" w:rsidRPr="008B5055" w:rsidRDefault="0094461F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1utr-mut</w:t>
            </w:r>
            <w:r w:rsidR="00BB2496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-R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6244" w:type="dxa"/>
          </w:tcPr>
          <w:p w14:paraId="4FE77F22" w14:textId="2DB81868" w:rsidR="00297EE3" w:rsidRPr="008B5055" w:rsidRDefault="00BB2496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cs="Arial"/>
                <w:color w:val="000000" w:themeColor="text1"/>
                <w:lang w:eastAsia="zh-CN"/>
              </w:rPr>
              <w:t>CGGGAATAGGCATCCCGATTGTTTTTTTAAGCGGCAGGAATTACA</w:t>
            </w:r>
          </w:p>
        </w:tc>
      </w:tr>
      <w:tr w:rsidR="008B5055" w:rsidRPr="008B5055" w14:paraId="389D6FFB" w14:textId="77777777" w:rsidTr="008B5055">
        <w:trPr>
          <w:jc w:val="center"/>
        </w:trPr>
        <w:tc>
          <w:tcPr>
            <w:tcW w:w="2413" w:type="dxa"/>
          </w:tcPr>
          <w:p w14:paraId="2F4645DB" w14:textId="391949F0" w:rsidR="00297EE3" w:rsidRPr="008B5055" w:rsidRDefault="0094461F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1utr-mut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-F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6244" w:type="dxa"/>
          </w:tcPr>
          <w:p w14:paraId="35F2A47F" w14:textId="6C7E1CD3" w:rsidR="00297EE3" w:rsidRPr="008B5055" w:rsidRDefault="0094461F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CCTGCCGCTTAAAAAAAGTAAGGGGATGCC</w:t>
            </w:r>
            <w:r w:rsidRPr="008B5055">
              <w:rPr>
                <w:rFonts w:eastAsia="宋体" w:hAnsi="宋体" w:cs="宋体" w:hint="eastAsia"/>
                <w:color w:val="000000" w:themeColor="text1"/>
              </w:rPr>
              <w:t>TATTCCCG</w:t>
            </w: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ATTCCCG</w:t>
            </w:r>
          </w:p>
        </w:tc>
      </w:tr>
      <w:tr w:rsidR="008B5055" w:rsidRPr="008B5055" w14:paraId="73BCDCEF" w14:textId="77777777" w:rsidTr="008B5055">
        <w:trPr>
          <w:jc w:val="center"/>
        </w:trPr>
        <w:tc>
          <w:tcPr>
            <w:tcW w:w="2413" w:type="dxa"/>
          </w:tcPr>
          <w:p w14:paraId="62A0C943" w14:textId="30168D28" w:rsidR="00297EE3" w:rsidRPr="008B5055" w:rsidRDefault="0094461F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1utr-mut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-R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6244" w:type="dxa"/>
          </w:tcPr>
          <w:p w14:paraId="4D55E847" w14:textId="3235680A" w:rsidR="00297EE3" w:rsidRPr="008B5055" w:rsidRDefault="0094461F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CGGGAATAGGCATCCCCTTACTTTTTTTAAGCGGCAGGAATTACA</w:t>
            </w:r>
          </w:p>
        </w:tc>
      </w:tr>
      <w:tr w:rsidR="008B5055" w:rsidRPr="008B5055" w14:paraId="11E57C17" w14:textId="77777777" w:rsidTr="008B5055">
        <w:trPr>
          <w:jc w:val="center"/>
        </w:trPr>
        <w:tc>
          <w:tcPr>
            <w:tcW w:w="2413" w:type="dxa"/>
          </w:tcPr>
          <w:p w14:paraId="1181F6B3" w14:textId="5BAD761C" w:rsidR="00297EE3" w:rsidRPr="008B5055" w:rsidRDefault="00297EE3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F</w:t>
            </w: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6244" w:type="dxa"/>
          </w:tcPr>
          <w:p w14:paraId="41E1E39B" w14:textId="4D5A4124" w:rsidR="00297EE3" w:rsidRPr="008B5055" w:rsidRDefault="008B5055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</w:rPr>
              <w:t>CAACGGATTTTAAT</w:t>
            </w: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ATCAACC</w:t>
            </w:r>
            <w:r w:rsidRPr="008B5055">
              <w:rPr>
                <w:rFonts w:eastAsia="宋体" w:hAnsi="宋体" w:cs="宋体" w:hint="eastAsia"/>
                <w:color w:val="000000" w:themeColor="text1"/>
              </w:rPr>
              <w:t>TCGTTGGATTTTACCCACAGTG</w:t>
            </w:r>
          </w:p>
        </w:tc>
      </w:tr>
      <w:tr w:rsidR="008B5055" w:rsidRPr="008B5055" w14:paraId="629726FD" w14:textId="77777777" w:rsidTr="008B5055">
        <w:trPr>
          <w:jc w:val="center"/>
        </w:trPr>
        <w:tc>
          <w:tcPr>
            <w:tcW w:w="2413" w:type="dxa"/>
          </w:tcPr>
          <w:p w14:paraId="65C5AA96" w14:textId="6BB9DABD" w:rsidR="00297EE3" w:rsidRPr="008B5055" w:rsidRDefault="00297EE3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R</w:t>
            </w: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6244" w:type="dxa"/>
          </w:tcPr>
          <w:p w14:paraId="6B2E198D" w14:textId="76E59B64" w:rsidR="00297EE3" w:rsidRPr="008B5055" w:rsidRDefault="008B5055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TAAAATCCAACGAGGTTGATATTAAAATCCGTTGTCATGTATG</w:t>
            </w:r>
          </w:p>
        </w:tc>
      </w:tr>
      <w:tr w:rsidR="008B5055" w:rsidRPr="008B5055" w14:paraId="59160217" w14:textId="77777777" w:rsidTr="008B5055">
        <w:trPr>
          <w:jc w:val="center"/>
        </w:trPr>
        <w:tc>
          <w:tcPr>
            <w:tcW w:w="2413" w:type="dxa"/>
          </w:tcPr>
          <w:p w14:paraId="014CE781" w14:textId="6D350308" w:rsidR="00BB2496" w:rsidRPr="008B5055" w:rsidRDefault="00BB2496" w:rsidP="00C2326F">
            <w:pPr>
              <w:rPr>
                <w:rStyle w:val="Strong"/>
                <w:rFonts w:ascii="Times New Roman" w:eastAsia="宋体" w:hAnsi="Times New Roman" w:cs="Times New Roman"/>
                <w:b w:val="0"/>
                <w:bCs/>
                <w:color w:val="000000" w:themeColor="text1"/>
                <w:shd w:val="clear" w:color="auto" w:fill="FBFBFB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F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6244" w:type="dxa"/>
          </w:tcPr>
          <w:p w14:paraId="7E59E0E7" w14:textId="77777777" w:rsidR="00BB2496" w:rsidRPr="008B5055" w:rsidRDefault="00BB2496" w:rsidP="00C2326F">
            <w:pPr>
              <w:rPr>
                <w:rFonts w:cs="Arial"/>
                <w:color w:val="000000" w:themeColor="text1"/>
              </w:rPr>
            </w:pPr>
            <w:r w:rsidRPr="008B5055">
              <w:rPr>
                <w:rFonts w:eastAsia="宋体" w:cs="Arial"/>
                <w:color w:val="000000" w:themeColor="text1"/>
              </w:rPr>
              <w:t>CAACGGATTTTAAT</w:t>
            </w:r>
            <w:r w:rsidRPr="008B5055">
              <w:rPr>
                <w:rFonts w:eastAsia="宋体" w:cs="Arial"/>
                <w:color w:val="000000" w:themeColor="text1"/>
                <w:lang w:eastAsia="zh-CN"/>
              </w:rPr>
              <w:t>TACAAGG</w:t>
            </w:r>
            <w:r w:rsidRPr="008B5055">
              <w:rPr>
                <w:rFonts w:eastAsia="宋体" w:cs="Arial"/>
                <w:color w:val="000000" w:themeColor="text1"/>
              </w:rPr>
              <w:t>TCGTTGGATTTTACCCACAGTG</w:t>
            </w:r>
          </w:p>
        </w:tc>
      </w:tr>
      <w:tr w:rsidR="008B5055" w:rsidRPr="008B5055" w14:paraId="2ED8B81E" w14:textId="77777777" w:rsidTr="008B5055">
        <w:trPr>
          <w:jc w:val="center"/>
        </w:trPr>
        <w:tc>
          <w:tcPr>
            <w:tcW w:w="2413" w:type="dxa"/>
          </w:tcPr>
          <w:p w14:paraId="3C5B219E" w14:textId="25C23E6C" w:rsidR="00BB2496" w:rsidRPr="008B5055" w:rsidRDefault="00BB2496" w:rsidP="00C232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R</w:t>
            </w:r>
            <w:r w:rsidR="00297EE3"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6244" w:type="dxa"/>
          </w:tcPr>
          <w:p w14:paraId="0F258E82" w14:textId="77777777" w:rsidR="00BB2496" w:rsidRPr="008B5055" w:rsidRDefault="00BB2496" w:rsidP="00C2326F">
            <w:pPr>
              <w:rPr>
                <w:rFonts w:cs="Arial"/>
                <w:color w:val="000000" w:themeColor="text1"/>
              </w:rPr>
            </w:pPr>
            <w:r w:rsidRPr="008B5055">
              <w:rPr>
                <w:rFonts w:eastAsia="宋体" w:cs="Arial"/>
                <w:color w:val="000000" w:themeColor="text1"/>
                <w:lang w:eastAsia="zh-CN"/>
              </w:rPr>
              <w:t>TAAAATCCAACGACCTTGTAATTAAAATCCGTTGTCATGTATG</w:t>
            </w:r>
          </w:p>
        </w:tc>
      </w:tr>
      <w:tr w:rsidR="008B5055" w:rsidRPr="008B5055" w14:paraId="1EBE648F" w14:textId="77777777" w:rsidTr="008B5055">
        <w:trPr>
          <w:jc w:val="center"/>
        </w:trPr>
        <w:tc>
          <w:tcPr>
            <w:tcW w:w="2413" w:type="dxa"/>
          </w:tcPr>
          <w:p w14:paraId="245B53DA" w14:textId="1F46F91B" w:rsidR="00297EE3" w:rsidRPr="008B5055" w:rsidRDefault="00297EE3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F</w:t>
            </w: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6244" w:type="dxa"/>
          </w:tcPr>
          <w:p w14:paraId="5EAC9AE0" w14:textId="6B5F2626" w:rsidR="00297EE3" w:rsidRPr="008B5055" w:rsidRDefault="0094461F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</w:rPr>
              <w:t>CAACGGATTTTAAT</w:t>
            </w: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*******</w:t>
            </w:r>
            <w:r w:rsidRPr="008B5055">
              <w:rPr>
                <w:rFonts w:eastAsia="宋体" w:hAnsi="宋体" w:cs="宋体" w:hint="eastAsia"/>
                <w:color w:val="000000" w:themeColor="text1"/>
              </w:rPr>
              <w:t>TCGTTGGATTTTACCCACAGTG</w:t>
            </w:r>
          </w:p>
        </w:tc>
      </w:tr>
      <w:tr w:rsidR="008B5055" w:rsidRPr="008B5055" w14:paraId="299441C1" w14:textId="77777777" w:rsidTr="008B5055">
        <w:trPr>
          <w:jc w:val="center"/>
        </w:trPr>
        <w:tc>
          <w:tcPr>
            <w:tcW w:w="2413" w:type="dxa"/>
          </w:tcPr>
          <w:p w14:paraId="5443B98B" w14:textId="4902749B" w:rsidR="00297EE3" w:rsidRPr="008B5055" w:rsidRDefault="00297EE3" w:rsidP="00C2326F">
            <w:pP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</w:pP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mapkk3utr-m7-R</w:t>
            </w:r>
            <w:r w:rsidRPr="008B5055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6244" w:type="dxa"/>
          </w:tcPr>
          <w:p w14:paraId="4531FBC3" w14:textId="01B83843" w:rsidR="00297EE3" w:rsidRPr="008B5055" w:rsidRDefault="0094461F" w:rsidP="00C2326F">
            <w:pPr>
              <w:rPr>
                <w:rFonts w:eastAsia="宋体" w:cs="Arial"/>
                <w:color w:val="000000" w:themeColor="text1"/>
                <w:lang w:eastAsia="zh-CN"/>
              </w:rPr>
            </w:pPr>
            <w:r w:rsidRPr="008B5055">
              <w:rPr>
                <w:rFonts w:eastAsia="宋体" w:hAnsi="宋体" w:cs="宋体" w:hint="eastAsia"/>
                <w:color w:val="000000" w:themeColor="text1"/>
                <w:lang w:eastAsia="zh-CN"/>
              </w:rPr>
              <w:t>TAAAATCCAACGA*******ATTAAAATCCGTTGTCATGTATG</w:t>
            </w:r>
          </w:p>
        </w:tc>
      </w:tr>
    </w:tbl>
    <w:p w14:paraId="4B1C14CA" w14:textId="77777777" w:rsidR="00A82685" w:rsidRPr="008B5055" w:rsidRDefault="00A82685">
      <w:pPr>
        <w:rPr>
          <w:color w:val="000000" w:themeColor="text1"/>
        </w:rPr>
      </w:pPr>
    </w:p>
    <w:sectPr w:rsidR="00A82685" w:rsidRPr="008B5055" w:rsidSect="00D2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FB9D5" w14:textId="77777777" w:rsidR="0088706B" w:rsidRDefault="0088706B" w:rsidP="008B5055">
      <w:r>
        <w:separator/>
      </w:r>
    </w:p>
  </w:endnote>
  <w:endnote w:type="continuationSeparator" w:id="0">
    <w:p w14:paraId="37344415" w14:textId="77777777" w:rsidR="0088706B" w:rsidRDefault="0088706B" w:rsidP="008B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11D7F" w14:textId="77777777" w:rsidR="0088706B" w:rsidRDefault="0088706B" w:rsidP="008B5055">
      <w:r>
        <w:separator/>
      </w:r>
    </w:p>
  </w:footnote>
  <w:footnote w:type="continuationSeparator" w:id="0">
    <w:p w14:paraId="404FD92A" w14:textId="77777777" w:rsidR="0088706B" w:rsidRDefault="0088706B" w:rsidP="008B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496"/>
    <w:rsid w:val="00031053"/>
    <w:rsid w:val="000476FE"/>
    <w:rsid w:val="000C53E9"/>
    <w:rsid w:val="000D7C4D"/>
    <w:rsid w:val="00154092"/>
    <w:rsid w:val="001B2DF8"/>
    <w:rsid w:val="001E535F"/>
    <w:rsid w:val="00297EE3"/>
    <w:rsid w:val="002E4228"/>
    <w:rsid w:val="00325059"/>
    <w:rsid w:val="003B43D6"/>
    <w:rsid w:val="003F3C45"/>
    <w:rsid w:val="005532AA"/>
    <w:rsid w:val="00593124"/>
    <w:rsid w:val="005C7B9E"/>
    <w:rsid w:val="006969FF"/>
    <w:rsid w:val="00703885"/>
    <w:rsid w:val="00741BAD"/>
    <w:rsid w:val="00791ECC"/>
    <w:rsid w:val="008035DF"/>
    <w:rsid w:val="00820F13"/>
    <w:rsid w:val="0088706B"/>
    <w:rsid w:val="008B5055"/>
    <w:rsid w:val="008E3301"/>
    <w:rsid w:val="0094461F"/>
    <w:rsid w:val="00974AC0"/>
    <w:rsid w:val="00A0652E"/>
    <w:rsid w:val="00A82685"/>
    <w:rsid w:val="00BB08BE"/>
    <w:rsid w:val="00BB2496"/>
    <w:rsid w:val="00BB5753"/>
    <w:rsid w:val="00C90587"/>
    <w:rsid w:val="00CC4835"/>
    <w:rsid w:val="00D24A6C"/>
    <w:rsid w:val="00E21C68"/>
    <w:rsid w:val="00EB69E1"/>
    <w:rsid w:val="00F601E7"/>
    <w:rsid w:val="00F9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E64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B2496"/>
    <w:rPr>
      <w:rFonts w:ascii="Helvetica" w:hAnsi="Helvetica" w:cs="Times New Roman"/>
      <w:color w:val="333333"/>
      <w:sz w:val="42"/>
      <w:szCs w:val="42"/>
      <w:lang w:eastAsia="zh-CN"/>
    </w:rPr>
  </w:style>
  <w:style w:type="table" w:styleId="TableGrid">
    <w:name w:val="Table Grid"/>
    <w:basedOn w:val="TableNormal"/>
    <w:uiPriority w:val="39"/>
    <w:rsid w:val="00BB2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BB2496"/>
    <w:rPr>
      <w:b/>
    </w:rPr>
  </w:style>
  <w:style w:type="paragraph" w:styleId="Header">
    <w:name w:val="header"/>
    <w:basedOn w:val="Normal"/>
    <w:link w:val="HeaderChar"/>
    <w:uiPriority w:val="99"/>
    <w:unhideWhenUsed/>
    <w:rsid w:val="008B50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055"/>
  </w:style>
  <w:style w:type="paragraph" w:styleId="Footer">
    <w:name w:val="footer"/>
    <w:basedOn w:val="Normal"/>
    <w:link w:val="FooterChar"/>
    <w:uiPriority w:val="99"/>
    <w:unhideWhenUsed/>
    <w:rsid w:val="008B50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24</Characters>
  <Application>Microsoft Macintosh Word</Application>
  <DocSecurity>0</DocSecurity>
  <Lines>11</Lines>
  <Paragraphs>2</Paragraphs>
  <ScaleCrop>false</ScaleCrop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Zhang</dc:creator>
  <cp:keywords/>
  <dc:description/>
  <cp:lastModifiedBy>Xiaoming Zhang</cp:lastModifiedBy>
  <cp:revision>5</cp:revision>
  <dcterms:created xsi:type="dcterms:W3CDTF">2017-09-05T02:29:00Z</dcterms:created>
  <dcterms:modified xsi:type="dcterms:W3CDTF">2017-09-05T09:35:00Z</dcterms:modified>
</cp:coreProperties>
</file>